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C16" w:rsidRPr="00D02BE1" w:rsidRDefault="00603C16" w:rsidP="00603C1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</w:t>
      </w:r>
      <w:r w:rsidRPr="00D02BE1">
        <w:rPr>
          <w:rFonts w:ascii="Times New Roman" w:hAnsi="Times New Roman" w:cs="Times New Roman"/>
          <w:b/>
        </w:rPr>
        <w:t xml:space="preserve">. List of </w:t>
      </w:r>
      <w:r>
        <w:rPr>
          <w:rFonts w:ascii="Times New Roman" w:hAnsi="Times New Roman" w:cs="Times New Roman"/>
          <w:b/>
        </w:rPr>
        <w:t xml:space="preserve">regulatory </w:t>
      </w:r>
      <w:r w:rsidRPr="00D02BE1">
        <w:rPr>
          <w:rFonts w:ascii="Times New Roman" w:hAnsi="Times New Roman" w:cs="Times New Roman"/>
          <w:b/>
        </w:rPr>
        <w:t>proteins in SteatoNet and the metabolic pathways they are associated with.</w:t>
      </w:r>
    </w:p>
    <w:tbl>
      <w:tblPr>
        <w:tblStyle w:val="TableGrid"/>
        <w:tblW w:w="9664" w:type="dxa"/>
        <w:tblLook w:val="04A0" w:firstRow="1" w:lastRow="0" w:firstColumn="1" w:lastColumn="0" w:noHBand="0" w:noVBand="1"/>
      </w:tblPr>
      <w:tblGrid>
        <w:gridCol w:w="5495"/>
        <w:gridCol w:w="4169"/>
      </w:tblGrid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b/>
                <w:sz w:val="20"/>
                <w:szCs w:val="20"/>
              </w:rPr>
              <w:t>PATHWAY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hepatic AKT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Insulin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tissue AKT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Insulin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SREBP1c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 lipogenesis, Fatty acid metabolism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PPARA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LXRA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insulin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Insulin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glucagon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SREBP2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hepatic insulin receptor substrates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Insulin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ive and inactive hepatic insulin receptor 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Insulin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ive and inactive adipocyte insulin receptor 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Insulin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ive and inactive tissue insulin receptor 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Insulin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Fatty acid metabolism, Adipokine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AdipoR1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Fatty acid metabolism, Adipokine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AdipoR2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Fatty acid metabolism, Adipokine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AMPK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Fatty acid metabolism, Adipokine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ive and inactive tissue AMPK 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Fatty acid metabolism, Adipokine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FOXO1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tissue FOXO1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adipocyte TNF-</w:t>
            </w:r>
            <w:r w:rsidRPr="00BB1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kine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Leptin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kine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tive and inactive adipocyte mTOR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 signalling, Adipokine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liver TNF-</w:t>
            </w:r>
            <w:r w:rsidRPr="00BB1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kine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ChREBP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PGC1A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 signalling, Adipokine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FXR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ile acid metabolism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PPAR</w:t>
            </w:r>
            <w:r w:rsidRPr="00BB1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macrophage TNF-</w:t>
            </w:r>
            <w:r w:rsidRPr="00BB1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kine signalling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TLR4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adipocyte SREBP1c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tabs>
                <w:tab w:val="left" w:pos="1523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 lipogenesis, Fatty acid metabolism</w:t>
            </w:r>
          </w:p>
        </w:tc>
      </w:tr>
      <w:tr w:rsidR="00603C16" w:rsidRPr="00BB16D3" w:rsidTr="00CB7854">
        <w:tc>
          <w:tcPr>
            <w:tcW w:w="5495" w:type="dxa"/>
            <w:vAlign w:val="bottom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inactive Glucocorticoid receptor</w:t>
            </w:r>
          </w:p>
        </w:tc>
        <w:tc>
          <w:tcPr>
            <w:tcW w:w="4169" w:type="dxa"/>
          </w:tcPr>
          <w:p w:rsidR="00603C16" w:rsidRPr="00BB16D3" w:rsidRDefault="00603C16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, Fatty acid metabolism</w:t>
            </w:r>
          </w:p>
        </w:tc>
      </w:tr>
    </w:tbl>
    <w:p w:rsidR="00603C16" w:rsidRDefault="00603C16" w:rsidP="00603C1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EA749A" w:rsidRDefault="00EA749A">
      <w:bookmarkStart w:id="0" w:name="_GoBack"/>
      <w:bookmarkEnd w:id="0"/>
    </w:p>
    <w:sectPr w:rsidR="00EA749A" w:rsidSect="002A6A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C16"/>
    <w:rsid w:val="002A6A85"/>
    <w:rsid w:val="00603C16"/>
    <w:rsid w:val="00EA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270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C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C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6</Characters>
  <Application>Microsoft Macintosh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iti Naik</dc:creator>
  <cp:keywords/>
  <dc:description/>
  <cp:lastModifiedBy>Adviti Naik</cp:lastModifiedBy>
  <cp:revision>1</cp:revision>
  <dcterms:created xsi:type="dcterms:W3CDTF">2014-07-15T12:52:00Z</dcterms:created>
  <dcterms:modified xsi:type="dcterms:W3CDTF">2014-07-15T12:53:00Z</dcterms:modified>
</cp:coreProperties>
</file>